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BF7" w:rsidRDefault="00103BF7"/>
    <w:tbl>
      <w:tblPr>
        <w:tblStyle w:val="a5"/>
        <w:tblW w:w="0" w:type="auto"/>
        <w:tblLook w:val="04A0"/>
      </w:tblPr>
      <w:tblGrid>
        <w:gridCol w:w="1217"/>
        <w:gridCol w:w="1526"/>
        <w:gridCol w:w="1051"/>
        <w:gridCol w:w="1074"/>
        <w:gridCol w:w="1218"/>
        <w:gridCol w:w="1218"/>
        <w:gridCol w:w="1218"/>
      </w:tblGrid>
      <w:tr w:rsidR="00CF170A" w:rsidTr="00106E74">
        <w:tc>
          <w:tcPr>
            <w:tcW w:w="8522" w:type="dxa"/>
            <w:gridSpan w:val="7"/>
          </w:tcPr>
          <w:p w:rsidR="00CF170A" w:rsidRPr="00CF170A" w:rsidRDefault="002D0BB0" w:rsidP="00103B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2. Results of PDW, 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T</w:t>
            </w:r>
            <w:r w:rsidR="00CF170A" w:rsidRPr="00CF170A">
              <w:rPr>
                <w:rFonts w:ascii="Times New Roman" w:hAnsi="Times New Roman" w:cs="Times New Roman"/>
                <w:b/>
                <w:sz w:val="24"/>
                <w:szCs w:val="24"/>
              </w:rPr>
              <w:t>, and MPV compared between PE/E and non-PE/E groups</w:t>
            </w:r>
          </w:p>
        </w:tc>
      </w:tr>
      <w:tr w:rsidR="00834788" w:rsidRPr="00CF170A" w:rsidTr="00E75CF4">
        <w:tc>
          <w:tcPr>
            <w:tcW w:w="1217" w:type="dxa"/>
          </w:tcPr>
          <w:p w:rsidR="00834788" w:rsidRPr="00CF170A" w:rsidRDefault="00834788">
            <w:pPr>
              <w:rPr>
                <w:rFonts w:ascii="Times New Roman" w:hAnsi="Times New Roman" w:cs="Times New Roman"/>
                <w:b/>
              </w:rPr>
            </w:pPr>
            <w:bookmarkStart w:id="0" w:name="OLE_LINK1"/>
            <w:r w:rsidRPr="00CF170A">
              <w:rPr>
                <w:rFonts w:ascii="Times New Roman" w:hAnsi="Times New Roman" w:cs="Times New Roman"/>
                <w:b/>
              </w:rPr>
              <w:t>PDW</w:t>
            </w:r>
          </w:p>
        </w:tc>
        <w:tc>
          <w:tcPr>
            <w:tcW w:w="1526" w:type="dxa"/>
          </w:tcPr>
          <w:p w:rsidR="00834788" w:rsidRPr="00CF170A" w:rsidRDefault="00E75CF4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o-PE/E group</w:t>
            </w:r>
          </w:p>
        </w:tc>
        <w:tc>
          <w:tcPr>
            <w:tcW w:w="1051" w:type="dxa"/>
          </w:tcPr>
          <w:p w:rsidR="00834788" w:rsidRPr="00CF170A" w:rsidRDefault="008347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834788" w:rsidRPr="00CF170A" w:rsidRDefault="008347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:rsidR="00834788" w:rsidRPr="00CF170A" w:rsidRDefault="00E75CF4" w:rsidP="00103BF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PE/E group</w:t>
            </w:r>
          </w:p>
        </w:tc>
        <w:tc>
          <w:tcPr>
            <w:tcW w:w="1218" w:type="dxa"/>
          </w:tcPr>
          <w:p w:rsidR="00834788" w:rsidRPr="00CF170A" w:rsidRDefault="00834788" w:rsidP="00103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:rsidR="00834788" w:rsidRPr="00CF170A" w:rsidRDefault="00834788" w:rsidP="00103BF7">
            <w:pPr>
              <w:rPr>
                <w:rFonts w:ascii="Times New Roman" w:hAnsi="Times New Roman" w:cs="Times New Roman"/>
              </w:rPr>
            </w:pPr>
          </w:p>
        </w:tc>
      </w:tr>
      <w:tr w:rsidR="00CF6196" w:rsidRPr="00CF170A" w:rsidTr="00E75CF4">
        <w:tc>
          <w:tcPr>
            <w:tcW w:w="1217" w:type="dxa"/>
          </w:tcPr>
          <w:p w:rsidR="00CF6196" w:rsidRPr="00CF170A" w:rsidRDefault="00CF6196">
            <w:pPr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526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51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74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18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18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59806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179732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38780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120179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2.26216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433651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93192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125733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.00882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117226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2.43913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290839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.64118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310319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.25294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.100018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2.72222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098677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4.19231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.303064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04286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513511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4.81875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.398973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96875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.055855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8.33000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.573122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44366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129524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53095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494769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21538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421809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49677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585386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21429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221905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.37391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.006723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F6196" w:rsidRPr="00CF170A" w:rsidTr="00E75CF4">
        <w:tc>
          <w:tcPr>
            <w:tcW w:w="1217" w:type="dxa"/>
            <w:vAlign w:val="bottom"/>
          </w:tcPr>
          <w:p w:rsidR="00CF6196" w:rsidRPr="00CF170A" w:rsidRDefault="00CF61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1526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4.782350</w:t>
            </w:r>
          </w:p>
        </w:tc>
        <w:tc>
          <w:tcPr>
            <w:tcW w:w="105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381426</w:t>
            </w:r>
          </w:p>
        </w:tc>
        <w:tc>
          <w:tcPr>
            <w:tcW w:w="1074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4.905880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.768035</w:t>
            </w:r>
          </w:p>
        </w:tc>
        <w:tc>
          <w:tcPr>
            <w:tcW w:w="121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bookmarkEnd w:id="0"/>
    </w:tbl>
    <w:p w:rsidR="00834788" w:rsidRPr="00CF170A" w:rsidRDefault="00834788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/>
      </w:tblPr>
      <w:tblGrid>
        <w:gridCol w:w="1199"/>
        <w:gridCol w:w="1603"/>
        <w:gridCol w:w="1275"/>
        <w:gridCol w:w="791"/>
        <w:gridCol w:w="1273"/>
        <w:gridCol w:w="1273"/>
        <w:gridCol w:w="1108"/>
      </w:tblGrid>
      <w:tr w:rsidR="00E75CF4" w:rsidRPr="00CF170A" w:rsidTr="00E75CF4">
        <w:tc>
          <w:tcPr>
            <w:tcW w:w="1199" w:type="dxa"/>
          </w:tcPr>
          <w:p w:rsidR="00E75CF4" w:rsidRPr="00CF170A" w:rsidRDefault="00E75CF4" w:rsidP="00103BF7">
            <w:pPr>
              <w:rPr>
                <w:rFonts w:ascii="Times New Roman" w:hAnsi="Times New Roman" w:cs="Times New Roman"/>
                <w:b/>
              </w:rPr>
            </w:pPr>
            <w:bookmarkStart w:id="1" w:name="OLE_LINK2"/>
            <w:r w:rsidRPr="00CF170A">
              <w:rPr>
                <w:rFonts w:ascii="Times New Roman" w:hAnsi="Times New Roman" w:cs="Times New Roman"/>
                <w:b/>
              </w:rPr>
              <w:t>P</w:t>
            </w:r>
            <w:r w:rsidR="00CF170A">
              <w:rPr>
                <w:rFonts w:ascii="Times New Roman" w:hAnsi="Times New Roman" w:cs="Times New Roman" w:hint="eastAsia"/>
                <w:b/>
              </w:rPr>
              <w:t>LT</w:t>
            </w:r>
          </w:p>
        </w:tc>
        <w:tc>
          <w:tcPr>
            <w:tcW w:w="1603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o-PE/E group</w:t>
            </w:r>
          </w:p>
        </w:tc>
        <w:tc>
          <w:tcPr>
            <w:tcW w:w="1275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PE/E group</w:t>
            </w:r>
          </w:p>
        </w:tc>
        <w:tc>
          <w:tcPr>
            <w:tcW w:w="1273" w:type="dxa"/>
          </w:tcPr>
          <w:p w:rsidR="00E75CF4" w:rsidRPr="00CF170A" w:rsidRDefault="00E75CF4" w:rsidP="00103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:rsidR="00E75CF4" w:rsidRPr="00CF170A" w:rsidRDefault="00E75CF4" w:rsidP="00103BF7">
            <w:pPr>
              <w:rPr>
                <w:rFonts w:ascii="Times New Roman" w:hAnsi="Times New Roman" w:cs="Times New Roman"/>
              </w:rPr>
            </w:pPr>
          </w:p>
        </w:tc>
      </w:tr>
      <w:tr w:rsidR="00CF6196" w:rsidRPr="00CF170A" w:rsidTr="00E75CF4">
        <w:tc>
          <w:tcPr>
            <w:tcW w:w="1199" w:type="dxa"/>
          </w:tcPr>
          <w:p w:rsidR="00CF6196" w:rsidRPr="00CF170A" w:rsidRDefault="00CF6196" w:rsidP="00103BF7">
            <w:pPr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603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5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1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3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3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08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15.9494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2.29071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98.9398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61.92863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91.3951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0.74279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81.8235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62.59447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0.4889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0.65557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3.7037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1.63573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63.6087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4.19012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9.4348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1.29378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6.2500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7.85936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41.2727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64.59927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93.3846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1.99990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06.8182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9.04661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93.0465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99.10888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3.5000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59.40910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81.2346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1.31660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57.9200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7.78980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31.5000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4.69430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93.0000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2.63850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19.8372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6.92140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11.5600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21.20680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160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89.894700</w:t>
            </w:r>
          </w:p>
        </w:tc>
        <w:tc>
          <w:tcPr>
            <w:tcW w:w="12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9.819700</w:t>
            </w:r>
          </w:p>
        </w:tc>
        <w:tc>
          <w:tcPr>
            <w:tcW w:w="791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83.7778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4.955320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bookmarkEnd w:id="1"/>
    </w:tbl>
    <w:p w:rsidR="00776C17" w:rsidRPr="00CF170A" w:rsidRDefault="00776C17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/>
      </w:tblPr>
      <w:tblGrid>
        <w:gridCol w:w="1199"/>
        <w:gridCol w:w="1575"/>
        <w:gridCol w:w="1162"/>
        <w:gridCol w:w="932"/>
        <w:gridCol w:w="1273"/>
        <w:gridCol w:w="1273"/>
        <w:gridCol w:w="1108"/>
      </w:tblGrid>
      <w:tr w:rsidR="00E75CF4" w:rsidRPr="00CF170A" w:rsidTr="00E75CF4">
        <w:tc>
          <w:tcPr>
            <w:tcW w:w="1199" w:type="dxa"/>
          </w:tcPr>
          <w:p w:rsidR="00E75CF4" w:rsidRPr="00CF170A" w:rsidRDefault="00E75CF4" w:rsidP="00103BF7">
            <w:pPr>
              <w:rPr>
                <w:rFonts w:ascii="Times New Roman" w:hAnsi="Times New Roman" w:cs="Times New Roman"/>
                <w:b/>
              </w:rPr>
            </w:pPr>
            <w:r w:rsidRPr="00CF170A">
              <w:rPr>
                <w:rFonts w:ascii="Times New Roman" w:hAnsi="Times New Roman" w:cs="Times New Roman"/>
                <w:b/>
              </w:rPr>
              <w:t>MPV</w:t>
            </w:r>
          </w:p>
        </w:tc>
        <w:tc>
          <w:tcPr>
            <w:tcW w:w="1575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o-PE/E group</w:t>
            </w:r>
          </w:p>
        </w:tc>
        <w:tc>
          <w:tcPr>
            <w:tcW w:w="1162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:rsidR="00E75CF4" w:rsidRPr="00CF170A" w:rsidRDefault="00E75CF4" w:rsidP="00ED751F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PE/E group</w:t>
            </w:r>
          </w:p>
        </w:tc>
        <w:tc>
          <w:tcPr>
            <w:tcW w:w="1273" w:type="dxa"/>
          </w:tcPr>
          <w:p w:rsidR="00E75CF4" w:rsidRPr="00CF170A" w:rsidRDefault="00E75CF4" w:rsidP="00103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:rsidR="00E75CF4" w:rsidRPr="00CF170A" w:rsidRDefault="00E75CF4" w:rsidP="00103BF7">
            <w:pPr>
              <w:rPr>
                <w:rFonts w:ascii="Times New Roman" w:hAnsi="Times New Roman" w:cs="Times New Roman"/>
              </w:rPr>
            </w:pPr>
          </w:p>
        </w:tc>
      </w:tr>
      <w:tr w:rsidR="00CF6196" w:rsidRPr="00CF170A" w:rsidTr="00E75CF4">
        <w:tc>
          <w:tcPr>
            <w:tcW w:w="1199" w:type="dxa"/>
          </w:tcPr>
          <w:p w:rsidR="00CF6196" w:rsidRPr="00CF170A" w:rsidRDefault="00CF6196" w:rsidP="00103BF7">
            <w:pPr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575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62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32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3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3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08" w:type="dxa"/>
          </w:tcPr>
          <w:p w:rsidR="00CF6196" w:rsidRPr="00CF170A" w:rsidRDefault="00CF6196" w:rsidP="00305767">
            <w:pPr>
              <w:rPr>
                <w:rFonts w:ascii="Times New Roman" w:hAnsi="Times New Roman" w:cs="Times New Roman"/>
              </w:rPr>
            </w:pPr>
            <w:r w:rsidRPr="00CF170A">
              <w:rPr>
                <w:rFonts w:ascii="Times New Roman" w:hAnsi="Times New Roman" w:cs="Times New Roman"/>
              </w:rPr>
              <w:t>N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.33935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8520027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.11852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8442616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.62162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9260714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.36596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8382893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12647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8670077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.86957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9725481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04118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8185802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.88235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8924932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03333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6614378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39231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7983958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51786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9193611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4250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.063015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81936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.077781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2.45000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831665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85571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7895395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79524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9682654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79811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9422744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78065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9751647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80857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.070561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83913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.113446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F6196" w:rsidRPr="00CF170A" w:rsidTr="00E75CF4">
        <w:tc>
          <w:tcPr>
            <w:tcW w:w="1199" w:type="dxa"/>
            <w:vAlign w:val="bottom"/>
          </w:tcPr>
          <w:p w:rsidR="00CF6196" w:rsidRPr="00CF170A" w:rsidRDefault="00CF6196" w:rsidP="00103BF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22-30</w:t>
            </w:r>
          </w:p>
        </w:tc>
        <w:tc>
          <w:tcPr>
            <w:tcW w:w="1575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694120</w:t>
            </w:r>
          </w:p>
        </w:tc>
        <w:tc>
          <w:tcPr>
            <w:tcW w:w="116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6841698</w:t>
            </w:r>
          </w:p>
        </w:tc>
        <w:tc>
          <w:tcPr>
            <w:tcW w:w="932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1.805880</w:t>
            </w:r>
          </w:p>
        </w:tc>
        <w:tc>
          <w:tcPr>
            <w:tcW w:w="1273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0.9724136</w:t>
            </w:r>
          </w:p>
        </w:tc>
        <w:tc>
          <w:tcPr>
            <w:tcW w:w="1108" w:type="dxa"/>
            <w:vAlign w:val="bottom"/>
          </w:tcPr>
          <w:p w:rsidR="00CF6196" w:rsidRPr="00CF170A" w:rsidRDefault="00CF61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17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F170A" w:rsidTr="00D15FFD">
        <w:tc>
          <w:tcPr>
            <w:tcW w:w="8522" w:type="dxa"/>
            <w:gridSpan w:val="7"/>
            <w:vAlign w:val="bottom"/>
          </w:tcPr>
          <w:p w:rsidR="00CF170A" w:rsidRPr="00CF170A" w:rsidRDefault="00CF170A" w:rsidP="00CF170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F170A">
              <w:rPr>
                <w:rFonts w:ascii="Arial" w:hAnsi="Arial" w:cs="Arial"/>
                <w:sz w:val="16"/>
                <w:szCs w:val="16"/>
              </w:rPr>
              <w:t>PE/E, preeclampsia/eclampsia; SD standard deviation; PLT platelet coun; MPV mean platelet volume; PDW platelet distribution width</w:t>
            </w:r>
          </w:p>
        </w:tc>
      </w:tr>
    </w:tbl>
    <w:p w:rsidR="00A268B8" w:rsidRPr="00603ACE" w:rsidRDefault="00A268B8" w:rsidP="001A72DE">
      <w:pPr>
        <w:rPr>
          <w:b/>
          <w:sz w:val="24"/>
          <w:szCs w:val="24"/>
        </w:rPr>
      </w:pPr>
    </w:p>
    <w:sectPr w:rsidR="00A268B8" w:rsidRPr="00603ACE" w:rsidSect="00827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0D9C" w:rsidRDefault="002E0D9C" w:rsidP="00834788">
      <w:r>
        <w:separator/>
      </w:r>
    </w:p>
  </w:endnote>
  <w:endnote w:type="continuationSeparator" w:id="1">
    <w:p w:rsidR="002E0D9C" w:rsidRDefault="002E0D9C" w:rsidP="008347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0D9C" w:rsidRDefault="002E0D9C" w:rsidP="00834788">
      <w:r>
        <w:separator/>
      </w:r>
    </w:p>
  </w:footnote>
  <w:footnote w:type="continuationSeparator" w:id="1">
    <w:p w:rsidR="002E0D9C" w:rsidRDefault="002E0D9C" w:rsidP="008347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4788"/>
    <w:rsid w:val="00064ECD"/>
    <w:rsid w:val="00071722"/>
    <w:rsid w:val="00084EB4"/>
    <w:rsid w:val="000C3C9B"/>
    <w:rsid w:val="000D0E7C"/>
    <w:rsid w:val="00103BF7"/>
    <w:rsid w:val="0016173A"/>
    <w:rsid w:val="001748C9"/>
    <w:rsid w:val="0018702E"/>
    <w:rsid w:val="001A72DE"/>
    <w:rsid w:val="00234EB3"/>
    <w:rsid w:val="00242E68"/>
    <w:rsid w:val="002D0BB0"/>
    <w:rsid w:val="002E0D9C"/>
    <w:rsid w:val="0036704C"/>
    <w:rsid w:val="003B2EAB"/>
    <w:rsid w:val="00560864"/>
    <w:rsid w:val="005C5E36"/>
    <w:rsid w:val="00603ACE"/>
    <w:rsid w:val="00630F05"/>
    <w:rsid w:val="00636A99"/>
    <w:rsid w:val="00651486"/>
    <w:rsid w:val="006945ED"/>
    <w:rsid w:val="006B4C2E"/>
    <w:rsid w:val="006C2C86"/>
    <w:rsid w:val="006D28C5"/>
    <w:rsid w:val="00776C17"/>
    <w:rsid w:val="007F50D3"/>
    <w:rsid w:val="00816E5B"/>
    <w:rsid w:val="0082790F"/>
    <w:rsid w:val="0083088F"/>
    <w:rsid w:val="00834788"/>
    <w:rsid w:val="008E7996"/>
    <w:rsid w:val="00947EB1"/>
    <w:rsid w:val="00956365"/>
    <w:rsid w:val="009B7E11"/>
    <w:rsid w:val="009C185D"/>
    <w:rsid w:val="00A268B8"/>
    <w:rsid w:val="00A37F40"/>
    <w:rsid w:val="00AB3292"/>
    <w:rsid w:val="00AC155E"/>
    <w:rsid w:val="00AC4432"/>
    <w:rsid w:val="00B90004"/>
    <w:rsid w:val="00B91BEC"/>
    <w:rsid w:val="00B96C70"/>
    <w:rsid w:val="00BD1E66"/>
    <w:rsid w:val="00CE6B49"/>
    <w:rsid w:val="00CF170A"/>
    <w:rsid w:val="00CF5DE6"/>
    <w:rsid w:val="00CF6196"/>
    <w:rsid w:val="00D45F62"/>
    <w:rsid w:val="00E468A0"/>
    <w:rsid w:val="00E663E5"/>
    <w:rsid w:val="00E75CF4"/>
    <w:rsid w:val="00ED1CB1"/>
    <w:rsid w:val="00F039CA"/>
    <w:rsid w:val="00F40BF0"/>
    <w:rsid w:val="00F62C99"/>
    <w:rsid w:val="00F62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4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47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4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4788"/>
    <w:rPr>
      <w:sz w:val="18"/>
      <w:szCs w:val="18"/>
    </w:rPr>
  </w:style>
  <w:style w:type="table" w:styleId="a5">
    <w:name w:val="Table Grid"/>
    <w:basedOn w:val="a1"/>
    <w:uiPriority w:val="59"/>
    <w:rsid w:val="0083478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0</Words>
  <Characters>1829</Characters>
  <Application>Microsoft Office Word</Application>
  <DocSecurity>0</DocSecurity>
  <Lines>15</Lines>
  <Paragraphs>4</Paragraphs>
  <ScaleCrop>false</ScaleCrop>
  <Company>Microsoft</Company>
  <LinksUpToDate>false</LinksUpToDate>
  <CharactersWithSpaces>2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g</dc:creator>
  <cp:lastModifiedBy>pig</cp:lastModifiedBy>
  <cp:revision>6</cp:revision>
  <dcterms:created xsi:type="dcterms:W3CDTF">2024-02-23T14:35:00Z</dcterms:created>
  <dcterms:modified xsi:type="dcterms:W3CDTF">2025-08-09T03:46:00Z</dcterms:modified>
</cp:coreProperties>
</file>